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59E935" w14:textId="1F3416E4" w:rsidR="00B75AF8" w:rsidRPr="00154384" w:rsidRDefault="00C92C2F" w:rsidP="00B75AF8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b/>
          <w:color w:val="000000"/>
          <w:lang w:val="en-US"/>
        </w:rPr>
        <w:t xml:space="preserve">S3 </w:t>
      </w:r>
      <w:r w:rsidR="00B75AF8" w:rsidRPr="001A3058">
        <w:rPr>
          <w:rFonts w:ascii="Times New Roman" w:hAnsi="Times New Roman" w:cs="Times New Roman"/>
          <w:b/>
          <w:color w:val="000000"/>
          <w:lang w:val="en-US"/>
        </w:rPr>
        <w:t>Table.</w:t>
      </w:r>
      <w:r w:rsidR="00B75AF8" w:rsidRPr="008278F6">
        <w:rPr>
          <w:rFonts w:ascii="Times New Roman" w:hAnsi="Times New Roman" w:cs="Times New Roman"/>
          <w:color w:val="000000"/>
          <w:lang w:val="en-US"/>
        </w:rPr>
        <w:t xml:space="preserve"> Hazard ratios (HR) and 95% confidence intervals (CI) of total stroke by the Danish Dietary Guidelines Index stratified by educational level, BMI, smoking, history of hypertension and history of hypercholesterolemia in men</w:t>
      </w:r>
      <w:r w:rsidR="00B75AF8">
        <w:rPr>
          <w:rFonts w:ascii="Times New Roman" w:hAnsi="Times New Roman" w:cs="Times New Roman"/>
          <w:color w:val="000000"/>
          <w:lang w:val="en-US"/>
        </w:rPr>
        <w:t xml:space="preserve"> and women</w:t>
      </w:r>
      <w:r w:rsidR="00B75AF8" w:rsidRPr="008278F6">
        <w:rPr>
          <w:rFonts w:ascii="Times New Roman" w:hAnsi="Times New Roman" w:cs="Times New Roman"/>
          <w:color w:val="000000"/>
          <w:lang w:val="en-US"/>
        </w:rPr>
        <w:t>.</w:t>
      </w:r>
    </w:p>
    <w:tbl>
      <w:tblPr>
        <w:tblW w:w="1349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920"/>
        <w:gridCol w:w="517"/>
        <w:gridCol w:w="1423"/>
        <w:gridCol w:w="200"/>
        <w:gridCol w:w="585"/>
        <w:gridCol w:w="1235"/>
        <w:gridCol w:w="200"/>
        <w:gridCol w:w="585"/>
        <w:gridCol w:w="1235"/>
        <w:gridCol w:w="200"/>
        <w:gridCol w:w="585"/>
        <w:gridCol w:w="1235"/>
        <w:gridCol w:w="200"/>
        <w:gridCol w:w="1034"/>
      </w:tblGrid>
      <w:tr w:rsidR="00B75AF8" w:rsidRPr="00F61E54" w14:paraId="25330D26" w14:textId="77777777" w:rsidTr="00B75AF8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68FA" w14:textId="77777777" w:rsidR="00B75AF8" w:rsidRPr="0015438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438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06AC" w14:textId="77777777" w:rsidR="00B75AF8" w:rsidRPr="0015438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438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FC1B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Score &lt;3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68F4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4DF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Score 3-&lt;4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5AE4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CC52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Score 4-&lt;5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4A6C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C289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Score ≥5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EF8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AFD5F05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P fo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rend*</w:t>
            </w:r>
          </w:p>
        </w:tc>
      </w:tr>
      <w:tr w:rsidR="00B75AF8" w:rsidRPr="00F61E54" w14:paraId="17FCC19A" w14:textId="77777777" w:rsidTr="00B75AF8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C257A" w14:textId="77777777" w:rsidR="00B75AF8" w:rsidRPr="00F61E54" w:rsidRDefault="00B75AF8" w:rsidP="00B75A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Me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C5D76" w14:textId="4E4A5933" w:rsidR="00B75AF8" w:rsidRDefault="00340EE4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ses</w:t>
            </w:r>
            <w:r w:rsidR="00925C0E">
              <w:rPr>
                <w:rFonts w:ascii="Times New Roman" w:eastAsia="Times New Roman" w:hAnsi="Times New Roman" w:cs="Times New Roman"/>
                <w:color w:val="000000"/>
              </w:rPr>
              <w:t>,</w:t>
            </w:r>
          </w:p>
          <w:p w14:paraId="4586756A" w14:textId="154CD192" w:rsidR="00925C0E" w:rsidRPr="00F61E54" w:rsidRDefault="00925C0E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330E8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82678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8C2E6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9F4AF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 xml:space="preserve">HR 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C8C41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D79AD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19014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 xml:space="preserve">HR 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12BE1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D1DB2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91008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 xml:space="preserve">HR 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8B8A1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FDB64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E0828A" w14:textId="77777777" w:rsidR="00B75AF8" w:rsidRPr="00F61E54" w:rsidRDefault="00B75AF8" w:rsidP="00B75A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75AF8" w:rsidRPr="00F61E54" w14:paraId="2BE2198B" w14:textId="77777777" w:rsidTr="00B75AF8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DFC6" w14:textId="77777777" w:rsidR="00B75AF8" w:rsidRPr="00F61E54" w:rsidRDefault="00B75AF8" w:rsidP="00B75AF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F61E54">
              <w:rPr>
                <w:rFonts w:ascii="Times New Roman" w:eastAsia="Times New Roman" w:hAnsi="Times New Roman" w:cs="Times New Roman"/>
                <w:bCs/>
                <w:color w:val="000000"/>
              </w:rPr>
              <w:t>Educational</w:t>
            </w:r>
            <w:proofErr w:type="spellEnd"/>
            <w:r w:rsidRPr="00F61E54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Pr="00F61E54">
              <w:rPr>
                <w:rFonts w:ascii="Times New Roman" w:eastAsia="Times New Roman" w:hAnsi="Times New Roman" w:cs="Times New Roman"/>
                <w:bCs/>
                <w:color w:val="000000"/>
              </w:rPr>
              <w:t>leve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9CED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FC73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A523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15FE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88CB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8D38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5D08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E4E2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77F0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F0C1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E94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992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E5EE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B71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75AF8" w:rsidRPr="00F61E54" w14:paraId="6DCBB419" w14:textId="77777777" w:rsidTr="00B75AF8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ACB6" w14:textId="77777777" w:rsidR="00B75AF8" w:rsidRPr="00F61E54" w:rsidRDefault="00B75AF8" w:rsidP="00B75AF8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72F8" w14:textId="77777777" w:rsidR="00B75AF8" w:rsidRPr="00340EE4" w:rsidRDefault="00340EE4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340EE4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7E6B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9F1E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3058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6FEC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5CF0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63-1.1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69D5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F9F3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DCDC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50-1.2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A7E1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5948" w14:textId="77777777" w:rsidR="00B75AF8" w:rsidRPr="00470C29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0C29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D0E8" w14:textId="77777777" w:rsidR="00B75AF8" w:rsidRPr="00470C29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0C29">
              <w:rPr>
                <w:rFonts w:ascii="Times New Roman" w:eastAsia="Times New Roman" w:hAnsi="Times New Roman" w:cs="Times New Roman"/>
                <w:color w:val="000000"/>
              </w:rPr>
              <w:t>0.24-2.4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4580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0495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904</w:t>
            </w:r>
          </w:p>
        </w:tc>
      </w:tr>
      <w:tr w:rsidR="00B75AF8" w:rsidRPr="00F61E54" w14:paraId="3462659E" w14:textId="77777777" w:rsidTr="00B75AF8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198B" w14:textId="77777777" w:rsidR="00B75AF8" w:rsidRPr="00340EE4" w:rsidRDefault="00B75AF8" w:rsidP="00B75AF8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340EE4">
              <w:rPr>
                <w:rFonts w:ascii="Times New Roman" w:eastAsia="Times New Roman" w:hAnsi="Times New Roman" w:cs="Times New Roman"/>
                <w:color w:val="000000"/>
              </w:rPr>
              <w:t xml:space="preserve">&lt;3 </w:t>
            </w:r>
            <w:proofErr w:type="spellStart"/>
            <w:r w:rsidRPr="00340EE4">
              <w:rPr>
                <w:rFonts w:ascii="Times New Roman" w:eastAsia="Times New Roman" w:hAnsi="Times New Roman" w:cs="Times New Roman"/>
                <w:color w:val="000000"/>
              </w:rPr>
              <w:t>year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CA14" w14:textId="77777777" w:rsidR="00B75AF8" w:rsidRPr="00340EE4" w:rsidRDefault="00340EE4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0EE4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4046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A38E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6E88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191E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7934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52-1.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898B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888B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F776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46-1.0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6832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2998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877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13-1.3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5CA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BDA7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123</w:t>
            </w:r>
          </w:p>
        </w:tc>
      </w:tr>
      <w:tr w:rsidR="00B75AF8" w:rsidRPr="00F61E54" w14:paraId="203713F4" w14:textId="77777777" w:rsidTr="00B75AF8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2FD9" w14:textId="77777777" w:rsidR="00B75AF8" w:rsidRPr="00F61E54" w:rsidRDefault="00B75AF8" w:rsidP="00B75AF8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 xml:space="preserve">3-4 </w:t>
            </w:r>
            <w:proofErr w:type="spellStart"/>
            <w:r w:rsidRPr="00F61E54">
              <w:rPr>
                <w:rFonts w:ascii="Times New Roman" w:eastAsia="Times New Roman" w:hAnsi="Times New Roman" w:cs="Times New Roman"/>
                <w:color w:val="000000"/>
              </w:rPr>
              <w:t>year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5C52" w14:textId="77777777" w:rsidR="00B75AF8" w:rsidRPr="00340EE4" w:rsidRDefault="00340EE4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340EE4">
              <w:rPr>
                <w:rFonts w:ascii="Times New Roman" w:eastAsia="Times New Roman" w:hAnsi="Times New Roman" w:cs="Times New Roman"/>
                <w:color w:val="000000"/>
              </w:rPr>
              <w:t>56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6A04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E616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A12D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0441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0156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64-0.9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2445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57C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A96F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56-0.9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0B59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3145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F909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30-0.9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A75B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4D23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B75AF8" w:rsidRPr="00F61E54" w14:paraId="45F5240F" w14:textId="77777777" w:rsidTr="00B75AF8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421E" w14:textId="77777777" w:rsidR="00B75AF8" w:rsidRPr="00F61E54" w:rsidRDefault="00B75AF8" w:rsidP="00B75AF8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 xml:space="preserve">&gt;4 </w:t>
            </w:r>
            <w:proofErr w:type="spellStart"/>
            <w:r w:rsidRPr="00F61E54">
              <w:rPr>
                <w:rFonts w:ascii="Times New Roman" w:eastAsia="Times New Roman" w:hAnsi="Times New Roman" w:cs="Times New Roman"/>
                <w:color w:val="000000"/>
              </w:rPr>
              <w:t>year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67DD" w14:textId="77777777" w:rsidR="00B75AF8" w:rsidRPr="00340EE4" w:rsidRDefault="00340EE4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340EE4">
              <w:rPr>
                <w:rFonts w:ascii="Times New Roman" w:eastAsia="Times New Roman" w:hAnsi="Times New Roman" w:cs="Times New Roman"/>
                <w:color w:val="000000"/>
              </w:rPr>
              <w:t>42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89F1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9162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243C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DE27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352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63-1.0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7289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C95C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B538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44-0.7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2DA4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AFA5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EFDD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20-0.7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AE1F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9260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B75AF8" w:rsidRPr="00F61E54" w14:paraId="266D08FF" w14:textId="77777777" w:rsidTr="00B75AF8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37F7" w14:textId="77777777" w:rsidR="00B75AF8" w:rsidRPr="00F61E54" w:rsidRDefault="00B75AF8" w:rsidP="00B75AF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bCs/>
                <w:color w:val="000000"/>
              </w:rPr>
              <w:t>BMI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DF16" w14:textId="77777777" w:rsidR="00B75AF8" w:rsidRPr="00340EE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3F75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5E12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A80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56C1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231F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4383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DDF8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43B8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AE66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86F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EB7B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8C2C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608E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75AF8" w:rsidRPr="00F61E54" w14:paraId="7DEF4A94" w14:textId="77777777" w:rsidTr="00B75AF8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D735" w14:textId="77777777" w:rsidR="00B75AF8" w:rsidRPr="00F61E54" w:rsidRDefault="00B75AF8" w:rsidP="00B75AF8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&lt;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EB6A" w14:textId="77777777" w:rsidR="00B75AF8" w:rsidRPr="00340EE4" w:rsidRDefault="00340EE4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340EE4">
              <w:rPr>
                <w:rFonts w:ascii="Times New Roman" w:eastAsia="Times New Roman" w:hAnsi="Times New Roman" w:cs="Times New Roman"/>
                <w:color w:val="000000"/>
              </w:rPr>
              <w:t>40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0F35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4BF5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B877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8B7E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2794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57-0.9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4B8E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6AE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752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42-0.7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A426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221F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AA59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33-1.0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DCD2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1884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B75AF8" w:rsidRPr="00F61E54" w14:paraId="5F7D6E48" w14:textId="77777777" w:rsidTr="00B75AF8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0CAB" w14:textId="77777777" w:rsidR="00B75AF8" w:rsidRPr="00F61E54" w:rsidRDefault="00B75AF8" w:rsidP="00B75AF8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25-&lt;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F487" w14:textId="77777777" w:rsidR="00B75AF8" w:rsidRPr="00340EE4" w:rsidRDefault="00340EE4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340EE4">
              <w:rPr>
                <w:rFonts w:ascii="Times New Roman" w:eastAsia="Times New Roman" w:hAnsi="Times New Roman" w:cs="Times New Roman"/>
                <w:color w:val="000000"/>
              </w:rPr>
              <w:t>69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DB46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EC91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2BDF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08DE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F3FB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71-1.0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BB07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C307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A1F6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60-0.9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199B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34D6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D44D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31-0.9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70A8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98F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B75AF8" w:rsidRPr="00F61E54" w14:paraId="197AE996" w14:textId="77777777" w:rsidTr="00B75AF8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BA97" w14:textId="77777777" w:rsidR="00B75AF8" w:rsidRPr="00F61E54" w:rsidRDefault="00B75AF8" w:rsidP="00B75AF8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&lt;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1C0F" w14:textId="77777777" w:rsidR="00B75AF8" w:rsidRPr="00340EE4" w:rsidRDefault="006A7F50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6A7F50">
              <w:rPr>
                <w:rFonts w:ascii="Times New Roman" w:eastAsia="Times New Roman" w:hAnsi="Times New Roman" w:cs="Times New Roman"/>
                <w:color w:val="000000"/>
              </w:rPr>
              <w:t>25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1FD3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BA37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C4A5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C0BC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E17B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63-1.1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2F2E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EF86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AC29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57-1.1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A1D9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CC89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8148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02-1.0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7502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9D00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261</w:t>
            </w:r>
          </w:p>
        </w:tc>
      </w:tr>
      <w:tr w:rsidR="00B75AF8" w:rsidRPr="00F61E54" w14:paraId="5042BAE3" w14:textId="77777777" w:rsidTr="00B75AF8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D824" w14:textId="77777777" w:rsidR="00B75AF8" w:rsidRPr="00F61E54" w:rsidRDefault="00B75AF8" w:rsidP="00B75AF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bCs/>
                <w:color w:val="000000"/>
              </w:rPr>
              <w:t>Smokin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9CD8" w14:textId="77777777" w:rsidR="00B75AF8" w:rsidRPr="00340EE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D40D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B870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5FA0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6D24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ED33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7F64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EC34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6EAB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5F8D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7E5C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7CF7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FF26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328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75AF8" w:rsidRPr="00F61E54" w14:paraId="0CAEAE77" w14:textId="77777777" w:rsidTr="00B75AF8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7FBE" w14:textId="77777777" w:rsidR="00B75AF8" w:rsidRPr="00F61E54" w:rsidRDefault="00B75AF8" w:rsidP="00B75AF8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Nev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575F" w14:textId="77777777" w:rsidR="00B75AF8" w:rsidRPr="00340EE4" w:rsidRDefault="006A7F50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6A7F50">
              <w:rPr>
                <w:rFonts w:ascii="Times New Roman" w:eastAsia="Times New Roman" w:hAnsi="Times New Roman" w:cs="Times New Roman"/>
                <w:color w:val="000000"/>
              </w:rPr>
              <w:t>27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8597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E6E6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BC06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3468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47EF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56-1.0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609B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10C5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3612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50-1.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4EF2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5DE0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2A8C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11-0.7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2455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CB3C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</w:tr>
      <w:tr w:rsidR="00B75AF8" w:rsidRPr="00F61E54" w14:paraId="63062ED3" w14:textId="77777777" w:rsidTr="00B75AF8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D3D7" w14:textId="77777777" w:rsidR="00B75AF8" w:rsidRPr="00F61E54" w:rsidRDefault="00B75AF8" w:rsidP="00B75AF8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Form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92F5" w14:textId="77777777" w:rsidR="00B75AF8" w:rsidRPr="00340EE4" w:rsidRDefault="006A7F50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6A7F50">
              <w:rPr>
                <w:rFonts w:ascii="Times New Roman" w:eastAsia="Times New Roman" w:hAnsi="Times New Roman" w:cs="Times New Roman"/>
                <w:color w:val="000000"/>
              </w:rPr>
              <w:t>40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8F27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B650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1187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2231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637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69-1.1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2991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8F3E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2920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51-0.9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5DCF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95F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9879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27-0.9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2F27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B2CC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B75AF8" w:rsidRPr="00F61E54" w14:paraId="396937CD" w14:textId="77777777" w:rsidTr="00B75AF8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3216" w14:textId="77777777" w:rsidR="00B75AF8" w:rsidRPr="00F61E54" w:rsidRDefault="00B75AF8" w:rsidP="00B75AF8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61E54">
              <w:rPr>
                <w:rFonts w:ascii="Times New Roman" w:eastAsia="Times New Roman" w:hAnsi="Times New Roman" w:cs="Times New Roman"/>
                <w:color w:val="000000"/>
              </w:rPr>
              <w:t>Current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633D" w14:textId="77777777" w:rsidR="00B75AF8" w:rsidRPr="00340EE4" w:rsidRDefault="006A7F50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6A7F50">
              <w:rPr>
                <w:rFonts w:ascii="Times New Roman" w:eastAsia="Times New Roman" w:hAnsi="Times New Roman" w:cs="Times New Roman"/>
                <w:color w:val="000000"/>
              </w:rPr>
              <w:t>67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EEB5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5D8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2B0E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B391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A8B4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65-0.9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D1DD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E846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88DE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51-0.8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7268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DDBD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9352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37-1.2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8DB3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EEDB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B75AF8" w:rsidRPr="00F61E54" w14:paraId="432F9D1B" w14:textId="77777777" w:rsidTr="00B75AF8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9136" w14:textId="77777777" w:rsidR="00B75AF8" w:rsidRPr="00F61E54" w:rsidRDefault="00B75AF8" w:rsidP="00B75AF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F61E54">
              <w:rPr>
                <w:rFonts w:ascii="Times New Roman" w:eastAsia="Times New Roman" w:hAnsi="Times New Roman" w:cs="Times New Roman"/>
                <w:bCs/>
                <w:color w:val="000000"/>
              </w:rPr>
              <w:t>History</w:t>
            </w:r>
            <w:proofErr w:type="spellEnd"/>
            <w:r w:rsidRPr="00F61E54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of </w:t>
            </w:r>
            <w:proofErr w:type="spellStart"/>
            <w:r w:rsidRPr="00F61E54">
              <w:rPr>
                <w:rFonts w:ascii="Times New Roman" w:eastAsia="Times New Roman" w:hAnsi="Times New Roman" w:cs="Times New Roman"/>
                <w:bCs/>
                <w:color w:val="000000"/>
              </w:rPr>
              <w:t>Hypertensio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8103" w14:textId="77777777" w:rsidR="00B75AF8" w:rsidRPr="00340EE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1301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C8B4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9C32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1F47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BD09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DEBC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8B51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8509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5F3E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B778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70CD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4C21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57F1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75AF8" w:rsidRPr="00F61E54" w14:paraId="73E7AED5" w14:textId="77777777" w:rsidTr="00B75AF8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E582" w14:textId="77777777" w:rsidR="00B75AF8" w:rsidRPr="00F61E54" w:rsidRDefault="00B75AF8" w:rsidP="00B75AF8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77C0" w14:textId="77777777" w:rsidR="00B75AF8" w:rsidRPr="00340EE4" w:rsidRDefault="006A7F50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6A7F50">
              <w:rPr>
                <w:rFonts w:ascii="Times New Roman" w:eastAsia="Times New Roman" w:hAnsi="Times New Roman" w:cs="Times New Roman"/>
                <w:color w:val="000000"/>
              </w:rPr>
              <w:t>33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048E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5C2E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2B13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5F7D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3001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63-1.0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57EE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F677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0521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50-0.9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8AEB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4198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5789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24-0.9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EB27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FC7B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</w:tr>
      <w:tr w:rsidR="00B75AF8" w:rsidRPr="00F61E54" w14:paraId="33A0FC75" w14:textId="77777777" w:rsidTr="00B75AF8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0B68" w14:textId="77777777" w:rsidR="00B75AF8" w:rsidRPr="00F61E54" w:rsidRDefault="00B75AF8" w:rsidP="00B75AF8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4929" w14:textId="77777777" w:rsidR="00B75AF8" w:rsidRPr="00340EE4" w:rsidRDefault="006A7F50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6A7F50">
              <w:rPr>
                <w:rFonts w:ascii="Times New Roman" w:eastAsia="Times New Roman" w:hAnsi="Times New Roman" w:cs="Times New Roman"/>
                <w:color w:val="000000"/>
              </w:rPr>
              <w:t>79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5C19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F962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05B6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DA2E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DFFE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68-0.9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DF7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1ABF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D98B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48-0.7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8044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7138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33E1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28-0.7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23F8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A3C8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B75AF8" w:rsidRPr="00F61E54" w14:paraId="0F6F7C26" w14:textId="77777777" w:rsidTr="00B75AF8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F550" w14:textId="77777777" w:rsidR="00B75AF8" w:rsidRPr="00F61E54" w:rsidRDefault="00B75AF8" w:rsidP="00B75AF8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61E54">
              <w:rPr>
                <w:rFonts w:ascii="Times New Roman" w:eastAsia="Times New Roman" w:hAnsi="Times New Roman" w:cs="Times New Roman"/>
                <w:color w:val="000000"/>
              </w:rPr>
              <w:t>Don´t</w:t>
            </w:r>
            <w:proofErr w:type="spellEnd"/>
            <w:r w:rsidRPr="00F61E54">
              <w:rPr>
                <w:rFonts w:ascii="Times New Roman" w:eastAsia="Times New Roman" w:hAnsi="Times New Roman" w:cs="Times New Roman"/>
                <w:color w:val="000000"/>
              </w:rPr>
              <w:t xml:space="preserve"> know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CB9D" w14:textId="77777777" w:rsidR="00B75AF8" w:rsidRPr="00340EE4" w:rsidRDefault="006A7F50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6A7F50">
              <w:rPr>
                <w:rFonts w:ascii="Times New Roman" w:eastAsia="Times New Roman" w:hAnsi="Times New Roman" w:cs="Times New Roman"/>
                <w:color w:val="000000"/>
              </w:rPr>
              <w:t>22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1FCD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C62D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89DB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8AC7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9D34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54-1.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B479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64F7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3DDC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63-1.3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EA93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F873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0EC0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13-1.3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8D5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98F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484</w:t>
            </w:r>
          </w:p>
        </w:tc>
      </w:tr>
      <w:tr w:rsidR="00B75AF8" w:rsidRPr="00F61E54" w14:paraId="53470103" w14:textId="77777777" w:rsidTr="00B75AF8">
        <w:trPr>
          <w:trHeight w:val="300"/>
        </w:trPr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82AA" w14:textId="77777777" w:rsidR="00B75AF8" w:rsidRPr="006A7F50" w:rsidRDefault="00B75AF8" w:rsidP="00B75AF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6A7F50">
              <w:rPr>
                <w:rFonts w:ascii="Times New Roman" w:eastAsia="Times New Roman" w:hAnsi="Times New Roman" w:cs="Times New Roman"/>
                <w:bCs/>
                <w:color w:val="000000"/>
              </w:rPr>
              <w:t>History</w:t>
            </w:r>
            <w:proofErr w:type="spellEnd"/>
            <w:r w:rsidRPr="006A7F5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of </w:t>
            </w:r>
            <w:proofErr w:type="spellStart"/>
            <w:r w:rsidRPr="006A7F50">
              <w:rPr>
                <w:rFonts w:ascii="Times New Roman" w:eastAsia="Times New Roman" w:hAnsi="Times New Roman" w:cs="Times New Roman"/>
                <w:bCs/>
                <w:color w:val="000000"/>
              </w:rPr>
              <w:t>hypercholesterolemia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8AD4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9D0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610D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F017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56F5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BC1C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6679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03CE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B320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C2CB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BC70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F498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583E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75AF8" w:rsidRPr="00F61E54" w14:paraId="334F1D93" w14:textId="77777777" w:rsidTr="00B75AF8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BCA9" w14:textId="77777777" w:rsidR="00B75AF8" w:rsidRPr="006A7F50" w:rsidRDefault="00B75AF8" w:rsidP="00B75AF8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6A7F5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80CC" w14:textId="77777777" w:rsidR="00B75AF8" w:rsidRPr="006A7F50" w:rsidRDefault="006A7F50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F50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1769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D004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FE1F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CED7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F74E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41-0.8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4613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1F77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0CE4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27-0.6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7FFE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DBCE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784E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20-0.8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1597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FFBF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B75AF8" w:rsidRPr="00F61E54" w14:paraId="1B087EC4" w14:textId="77777777" w:rsidTr="00B75AF8">
        <w:trPr>
          <w:trHeight w:val="300"/>
        </w:trPr>
        <w:tc>
          <w:tcPr>
            <w:tcW w:w="3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6C69" w14:textId="77777777" w:rsidR="00B75AF8" w:rsidRPr="00F61E54" w:rsidRDefault="00B75AF8" w:rsidP="00B75AF8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FA71" w14:textId="77777777" w:rsidR="00B75AF8" w:rsidRPr="006A7F50" w:rsidRDefault="006A7F50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F50">
              <w:rPr>
                <w:rFonts w:ascii="Times New Roman" w:eastAsia="Times New Roman" w:hAnsi="Times New Roman" w:cs="Times New Roman"/>
                <w:color w:val="000000"/>
              </w:rPr>
              <w:t>652</w:t>
            </w:r>
          </w:p>
        </w:tc>
        <w:tc>
          <w:tcPr>
            <w:tcW w:w="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BC75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B4A3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ACC6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26C8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B45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68-0.98</w:t>
            </w: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B789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F09D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9BD0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51-0.82</w:t>
            </w: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6029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10C8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CDA8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25-0.80</w:t>
            </w: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6964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067C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B75AF8" w:rsidRPr="00F61E54" w14:paraId="085D1900" w14:textId="77777777" w:rsidTr="00B75AF8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3F621" w14:textId="77777777" w:rsidR="00B75AF8" w:rsidRPr="00F61E54" w:rsidRDefault="00B75AF8" w:rsidP="00B75AF8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61E54">
              <w:rPr>
                <w:rFonts w:ascii="Times New Roman" w:eastAsia="Times New Roman" w:hAnsi="Times New Roman" w:cs="Times New Roman"/>
                <w:color w:val="000000"/>
              </w:rPr>
              <w:t>Don´t</w:t>
            </w:r>
            <w:proofErr w:type="spellEnd"/>
            <w:r w:rsidRPr="00F61E54">
              <w:rPr>
                <w:rFonts w:ascii="Times New Roman" w:eastAsia="Times New Roman" w:hAnsi="Times New Roman" w:cs="Times New Roman"/>
                <w:color w:val="000000"/>
              </w:rPr>
              <w:t xml:space="preserve"> know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60A0F" w14:textId="77777777" w:rsidR="00B75AF8" w:rsidRPr="006A7F50" w:rsidRDefault="006A7F50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F50">
              <w:rPr>
                <w:rFonts w:ascii="Times New Roman" w:eastAsia="Times New Roman" w:hAnsi="Times New Roman" w:cs="Times New Roman"/>
                <w:color w:val="000000"/>
              </w:rPr>
              <w:t>54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CB285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986B0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0D6C4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C0C52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18DF1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66-0.99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F1C9B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96025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A2C67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58-0.96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657C4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1C6B5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0D2B0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19-0.86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F87F9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033B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</w:tr>
      <w:tr w:rsidR="00B75AF8" w:rsidRPr="00F61E54" w14:paraId="024BADAE" w14:textId="77777777" w:rsidTr="00B75AF8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D1D7" w14:textId="77777777" w:rsidR="00B75AF8" w:rsidRPr="00154384" w:rsidRDefault="00B75AF8" w:rsidP="00B75AF8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438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28D2" w14:textId="77777777" w:rsidR="00B75AF8" w:rsidRPr="0015438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438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D76F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Score &lt;3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7A51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49B9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Score 3-&lt;4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FEF2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615B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Score 4-&lt;5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B8EC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1FE8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Score ≥5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EFE1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0297A74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P for tren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B75AF8" w:rsidRPr="00F61E54" w14:paraId="7B10A6DD" w14:textId="77777777" w:rsidTr="00B75AF8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2914D" w14:textId="77777777" w:rsidR="00B75AF8" w:rsidRPr="00F61E54" w:rsidRDefault="00B75AF8" w:rsidP="00B75A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61E54">
              <w:rPr>
                <w:rFonts w:ascii="Times New Roman" w:eastAsia="Times New Roman" w:hAnsi="Times New Roman" w:cs="Times New Roman"/>
                <w:color w:val="000000"/>
              </w:rPr>
              <w:t>Wome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D0D70" w14:textId="77777777" w:rsidR="00B75AF8" w:rsidRPr="00F61E54" w:rsidRDefault="00340EE4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ses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98A10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22B68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7F2F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12228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 xml:space="preserve">HR 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8415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01E65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AD68B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 xml:space="preserve">HR 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561C5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4A327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3C7D1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 xml:space="preserve">HR 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55CB1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1BBE1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418ED0" w14:textId="77777777" w:rsidR="00B75AF8" w:rsidRPr="00F61E54" w:rsidRDefault="00B75AF8" w:rsidP="00B75AF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75AF8" w:rsidRPr="00F61E54" w14:paraId="1A95F4E6" w14:textId="77777777" w:rsidTr="00B75AF8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5C4E" w14:textId="77777777" w:rsidR="00B75AF8" w:rsidRPr="00F61E54" w:rsidRDefault="00B75AF8" w:rsidP="00B75AF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F61E54">
              <w:rPr>
                <w:rFonts w:ascii="Times New Roman" w:eastAsia="Times New Roman" w:hAnsi="Times New Roman" w:cs="Times New Roman"/>
                <w:bCs/>
                <w:color w:val="000000"/>
              </w:rPr>
              <w:t>Educational</w:t>
            </w:r>
            <w:proofErr w:type="spellEnd"/>
            <w:r w:rsidRPr="00F61E54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Pr="00F61E54">
              <w:rPr>
                <w:rFonts w:ascii="Times New Roman" w:eastAsia="Times New Roman" w:hAnsi="Times New Roman" w:cs="Times New Roman"/>
                <w:bCs/>
                <w:color w:val="000000"/>
              </w:rPr>
              <w:t>leve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E518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8B82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C022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C440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944F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51FE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7F6C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3FA2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E4D3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2441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B4E5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8285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ED2D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AE6B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75AF8" w:rsidRPr="00F61E54" w14:paraId="07A4AB9C" w14:textId="77777777" w:rsidTr="00B75AF8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CD9C" w14:textId="77777777" w:rsidR="00B75AF8" w:rsidRPr="00F61E54" w:rsidRDefault="00B75AF8" w:rsidP="00B75AF8">
            <w:pPr>
              <w:ind w:left="229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9A0A" w14:textId="77777777" w:rsidR="00B75AF8" w:rsidRPr="00F61E54" w:rsidRDefault="00340EE4" w:rsidP="00340E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263B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92E7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9039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8830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7D18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76-1.5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CB85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AA4B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FE8C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54-1.2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3213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EE5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B84D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71-2.4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585B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9AF6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319</w:t>
            </w:r>
          </w:p>
        </w:tc>
      </w:tr>
      <w:tr w:rsidR="00B75AF8" w:rsidRPr="00F61E54" w14:paraId="47DD0A95" w14:textId="77777777" w:rsidTr="00B75AF8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23C9" w14:textId="77777777" w:rsidR="00B75AF8" w:rsidRPr="00340EE4" w:rsidRDefault="00B75AF8" w:rsidP="00B75AF8">
            <w:pPr>
              <w:ind w:left="229"/>
              <w:rPr>
                <w:rFonts w:ascii="Times New Roman" w:eastAsia="Times New Roman" w:hAnsi="Times New Roman" w:cs="Times New Roman"/>
                <w:color w:val="000000"/>
              </w:rPr>
            </w:pPr>
            <w:r w:rsidRPr="00340EE4">
              <w:rPr>
                <w:rFonts w:ascii="Times New Roman" w:eastAsia="Times New Roman" w:hAnsi="Times New Roman" w:cs="Times New Roman"/>
                <w:color w:val="000000"/>
              </w:rPr>
              <w:t xml:space="preserve">&lt;3 </w:t>
            </w:r>
            <w:proofErr w:type="spellStart"/>
            <w:r w:rsidRPr="00340EE4">
              <w:rPr>
                <w:rFonts w:ascii="Times New Roman" w:eastAsia="Times New Roman" w:hAnsi="Times New Roman" w:cs="Times New Roman"/>
                <w:color w:val="000000"/>
              </w:rPr>
              <w:t>year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C4FC" w14:textId="77777777" w:rsidR="00B75AF8" w:rsidRPr="00340EE4" w:rsidRDefault="00340EE4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0EE4">
              <w:rPr>
                <w:rFonts w:ascii="Times New Roman" w:eastAsia="Times New Roman" w:hAnsi="Times New Roman" w:cs="Times New Roman"/>
                <w:color w:val="000000"/>
              </w:rPr>
              <w:t>28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F81F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B1C7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E427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833C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712F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68-1.4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F07D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D223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63C0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50-1.1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B130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629E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1B9E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64-1.7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5C88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A8F7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152</w:t>
            </w:r>
          </w:p>
        </w:tc>
      </w:tr>
      <w:tr w:rsidR="00B75AF8" w:rsidRPr="00F61E54" w14:paraId="00087A84" w14:textId="77777777" w:rsidTr="00B75AF8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E3E7" w14:textId="77777777" w:rsidR="00B75AF8" w:rsidRPr="00F61E54" w:rsidRDefault="00B75AF8" w:rsidP="00B75AF8">
            <w:pPr>
              <w:ind w:left="229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 xml:space="preserve">3-4 </w:t>
            </w:r>
            <w:proofErr w:type="spellStart"/>
            <w:r w:rsidRPr="00F61E54">
              <w:rPr>
                <w:rFonts w:ascii="Times New Roman" w:eastAsia="Times New Roman" w:hAnsi="Times New Roman" w:cs="Times New Roman"/>
                <w:color w:val="000000"/>
              </w:rPr>
              <w:t>year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CC5D" w14:textId="77777777" w:rsidR="00B75AF8" w:rsidRPr="00340EE4" w:rsidRDefault="00340EE4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0EE4">
              <w:rPr>
                <w:rFonts w:ascii="Times New Roman" w:eastAsia="Times New Roman" w:hAnsi="Times New Roman" w:cs="Times New Roman"/>
                <w:color w:val="000000"/>
              </w:rPr>
              <w:t>30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F583" w14:textId="77777777" w:rsidR="00B75AF8" w:rsidRPr="00340EE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0EE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6162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A851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22B7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808C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84-2.0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724B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959E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973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73-1.8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7B31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C8AB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EEA3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66-2.0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A4A1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7DEC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887</w:t>
            </w:r>
          </w:p>
        </w:tc>
      </w:tr>
      <w:tr w:rsidR="00B75AF8" w:rsidRPr="00F61E54" w14:paraId="6DEC3FE1" w14:textId="77777777" w:rsidTr="00B75AF8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BAC5" w14:textId="77777777" w:rsidR="00B75AF8" w:rsidRPr="00F61E54" w:rsidRDefault="00B75AF8" w:rsidP="00B75AF8">
            <w:pPr>
              <w:ind w:left="229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&gt;4 </w:t>
            </w:r>
            <w:proofErr w:type="spellStart"/>
            <w:r w:rsidRPr="00F61E54">
              <w:rPr>
                <w:rFonts w:ascii="Times New Roman" w:eastAsia="Times New Roman" w:hAnsi="Times New Roman" w:cs="Times New Roman"/>
                <w:color w:val="000000"/>
              </w:rPr>
              <w:t>year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06D7" w14:textId="77777777" w:rsidR="00B75AF8" w:rsidRPr="00340EE4" w:rsidRDefault="00340EE4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340EE4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1D1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54B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14B9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DD0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AEC3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49-3.1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386B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48F3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514C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28-1.9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7ADE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8192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9F99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26-2.3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7717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8447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</w:tr>
      <w:tr w:rsidR="00B75AF8" w:rsidRPr="00F61E54" w14:paraId="5D418535" w14:textId="77777777" w:rsidTr="00B75AF8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7B66" w14:textId="77777777" w:rsidR="00B75AF8" w:rsidRPr="00F61E54" w:rsidRDefault="00B75AF8" w:rsidP="00B75AF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bCs/>
                <w:color w:val="000000"/>
              </w:rPr>
              <w:t>BMI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B7D2" w14:textId="77777777" w:rsidR="00B75AF8" w:rsidRPr="00340EE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BCDE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78B9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3682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093E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7E90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6201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BEC4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4F88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BE4B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0B53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6550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990F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BCF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75AF8" w:rsidRPr="00F61E54" w14:paraId="2746B9D7" w14:textId="77777777" w:rsidTr="00B75AF8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198C" w14:textId="77777777" w:rsidR="00B75AF8" w:rsidRPr="00F61E54" w:rsidRDefault="00B75AF8" w:rsidP="00B75AF8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&lt;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DAC9" w14:textId="77777777" w:rsidR="00B75AF8" w:rsidRPr="00340EE4" w:rsidRDefault="00340EE4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340EE4">
              <w:rPr>
                <w:rFonts w:ascii="Times New Roman" w:eastAsia="Times New Roman" w:hAnsi="Times New Roman" w:cs="Times New Roman"/>
                <w:color w:val="000000"/>
              </w:rPr>
              <w:t>44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436F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E12D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4BE5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7426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951F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94-1.8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8C66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D921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AA0B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77-1.5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46C7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37E0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88AE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82-1.9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623D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8EA1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840</w:t>
            </w:r>
          </w:p>
        </w:tc>
      </w:tr>
      <w:tr w:rsidR="00B75AF8" w:rsidRPr="00F61E54" w14:paraId="425521B5" w14:textId="77777777" w:rsidTr="00B75AF8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309D" w14:textId="77777777" w:rsidR="00B75AF8" w:rsidRPr="00340EE4" w:rsidRDefault="00B75AF8" w:rsidP="00B75AF8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340EE4">
              <w:rPr>
                <w:rFonts w:ascii="Times New Roman" w:eastAsia="Times New Roman" w:hAnsi="Times New Roman" w:cs="Times New Roman"/>
                <w:color w:val="000000"/>
              </w:rPr>
              <w:t>25-&lt;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EA20" w14:textId="77777777" w:rsidR="00B75AF8" w:rsidRPr="00340EE4" w:rsidRDefault="00340EE4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0EE4">
              <w:rPr>
                <w:rFonts w:ascii="Times New Roman" w:eastAsia="Times New Roman" w:hAnsi="Times New Roman" w:cs="Times New Roman"/>
                <w:color w:val="000000"/>
              </w:rPr>
              <w:t>28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A777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51E8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E44F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78EC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E7D9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64-1.4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622D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12DF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A32B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49-1.1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7E43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C1C7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EFCB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65-1.7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2C4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024C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239</w:t>
            </w:r>
          </w:p>
        </w:tc>
      </w:tr>
      <w:tr w:rsidR="00B75AF8" w:rsidRPr="00F61E54" w14:paraId="4A17734D" w14:textId="77777777" w:rsidTr="00B75AF8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FF95" w14:textId="77777777" w:rsidR="00B75AF8" w:rsidRPr="006A7F50" w:rsidRDefault="00B75AF8" w:rsidP="00B75AF8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6A7F50">
              <w:rPr>
                <w:rFonts w:ascii="Times New Roman" w:eastAsia="Times New Roman" w:hAnsi="Times New Roman" w:cs="Times New Roman"/>
                <w:color w:val="000000"/>
              </w:rPr>
              <w:t>&lt;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E75E" w14:textId="77777777" w:rsidR="00B75AF8" w:rsidRPr="006A7F50" w:rsidRDefault="006A7F50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F50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051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64FB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9CF2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A663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FFD5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66-1.6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3604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14A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9619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45-1.1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1CD6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4331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759C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33-1.5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AE1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D969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B75AF8" w:rsidRPr="00F61E54" w14:paraId="39D86BD3" w14:textId="77777777" w:rsidTr="00B75AF8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28DE" w14:textId="77777777" w:rsidR="00B75AF8" w:rsidRPr="00F61E54" w:rsidRDefault="00B75AF8" w:rsidP="00B75AF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bCs/>
                <w:color w:val="000000"/>
              </w:rPr>
              <w:t>Smokin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8298" w14:textId="77777777" w:rsidR="00B75AF8" w:rsidRPr="00340EE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F909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77D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DF22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E323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69A5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8DB3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CCB0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72C5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F2EB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E4E1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7ED4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64D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F73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75AF8" w:rsidRPr="00F61E54" w14:paraId="05334AE4" w14:textId="77777777" w:rsidTr="00B75AF8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4BE1" w14:textId="77777777" w:rsidR="00B75AF8" w:rsidRPr="00F61E54" w:rsidRDefault="00B75AF8" w:rsidP="00B75AF8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Nev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C27E" w14:textId="77777777" w:rsidR="00B75AF8" w:rsidRPr="00340EE4" w:rsidRDefault="006A7F50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6A7F50">
              <w:rPr>
                <w:rFonts w:ascii="Times New Roman" w:eastAsia="Times New Roman" w:hAnsi="Times New Roman" w:cs="Times New Roman"/>
                <w:color w:val="000000"/>
              </w:rPr>
              <w:t>26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27BF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D1A3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0873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DA07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10FF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78-2.4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E80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CCEF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A5B2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62-1.9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7256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0A76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13B4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78-2.7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BB22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B98D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959</w:t>
            </w:r>
          </w:p>
        </w:tc>
      </w:tr>
      <w:tr w:rsidR="00B75AF8" w:rsidRPr="00F61E54" w14:paraId="21BDE601" w14:textId="77777777" w:rsidTr="00B75AF8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B943" w14:textId="77777777" w:rsidR="00B75AF8" w:rsidRPr="006A7F50" w:rsidRDefault="00B75AF8" w:rsidP="00B75AF8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6A7F50">
              <w:rPr>
                <w:rFonts w:ascii="Times New Roman" w:eastAsia="Times New Roman" w:hAnsi="Times New Roman" w:cs="Times New Roman"/>
                <w:color w:val="000000"/>
              </w:rPr>
              <w:t>Form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0E2B" w14:textId="77777777" w:rsidR="00B75AF8" w:rsidRPr="006A7F50" w:rsidRDefault="006A7F50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F50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3E65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7A10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9BB1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B402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A159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52-1.6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8708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247D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7614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39-1.2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8641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2CCE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8F5C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40-1.4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A2ED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2428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090</w:t>
            </w:r>
          </w:p>
        </w:tc>
      </w:tr>
      <w:tr w:rsidR="00B75AF8" w:rsidRPr="00F61E54" w14:paraId="75407AF6" w14:textId="77777777" w:rsidTr="00B75AF8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752E" w14:textId="77777777" w:rsidR="00B75AF8" w:rsidRPr="006A7F50" w:rsidRDefault="00B75AF8" w:rsidP="00B75AF8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7F50">
              <w:rPr>
                <w:rFonts w:ascii="Times New Roman" w:eastAsia="Times New Roman" w:hAnsi="Times New Roman" w:cs="Times New Roman"/>
                <w:color w:val="000000"/>
              </w:rPr>
              <w:t>Current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1DC2" w14:textId="77777777" w:rsidR="00B75AF8" w:rsidRPr="006A7F50" w:rsidRDefault="006A7F50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F50">
              <w:rPr>
                <w:rFonts w:ascii="Times New Roman" w:eastAsia="Times New Roman" w:hAnsi="Times New Roman" w:cs="Times New Roman"/>
                <w:color w:val="000000"/>
              </w:rPr>
              <w:t>45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7039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FEE5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55E8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8064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77BC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86-1.4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476D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2287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4752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64-1.1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EA0E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100D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8B08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60-1.5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703F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FF85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</w:tr>
      <w:tr w:rsidR="00B75AF8" w:rsidRPr="00F61E54" w14:paraId="0442E68B" w14:textId="77777777" w:rsidTr="00B75AF8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33EA" w14:textId="77777777" w:rsidR="00B75AF8" w:rsidRPr="00F61E54" w:rsidRDefault="00B75AF8" w:rsidP="00B75AF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F61E54">
              <w:rPr>
                <w:rFonts w:ascii="Times New Roman" w:eastAsia="Times New Roman" w:hAnsi="Times New Roman" w:cs="Times New Roman"/>
                <w:bCs/>
                <w:color w:val="000000"/>
              </w:rPr>
              <w:t>History</w:t>
            </w:r>
            <w:proofErr w:type="spellEnd"/>
            <w:r w:rsidRPr="00F61E54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of </w:t>
            </w:r>
            <w:proofErr w:type="spellStart"/>
            <w:r w:rsidRPr="00F61E54">
              <w:rPr>
                <w:rFonts w:ascii="Times New Roman" w:eastAsia="Times New Roman" w:hAnsi="Times New Roman" w:cs="Times New Roman"/>
                <w:bCs/>
                <w:color w:val="000000"/>
              </w:rPr>
              <w:t>Hypertensio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7E4A" w14:textId="77777777" w:rsidR="00B75AF8" w:rsidRPr="00340EE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8E09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CF1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FE7F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371C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195D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1014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9C84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5835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C471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FF10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E4BF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6EB8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61EE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75AF8" w:rsidRPr="00F61E54" w14:paraId="4CD0D3C6" w14:textId="77777777" w:rsidTr="00B75AF8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185F" w14:textId="77777777" w:rsidR="00B75AF8" w:rsidRPr="006A7F50" w:rsidRDefault="00B75AF8" w:rsidP="00B75AF8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6A7F5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BEFE" w14:textId="77777777" w:rsidR="00B75AF8" w:rsidRPr="006A7F50" w:rsidRDefault="006A7F50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F50">
              <w:rPr>
                <w:rFonts w:ascii="Times New Roman" w:eastAsia="Times New Roman" w:hAnsi="Times New Roman" w:cs="Times New Roman"/>
                <w:color w:val="000000"/>
              </w:rPr>
              <w:t>29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DEE0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37F3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59C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8589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8282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.01-2.4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6F5F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678D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8D79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73-1.8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4189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F1CC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EE75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91-2.7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E60D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8220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444</w:t>
            </w:r>
          </w:p>
        </w:tc>
      </w:tr>
      <w:tr w:rsidR="00B75AF8" w:rsidRPr="00F61E54" w14:paraId="1B1DD342" w14:textId="77777777" w:rsidTr="00B75AF8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3E15" w14:textId="77777777" w:rsidR="00B75AF8" w:rsidRPr="00F61E54" w:rsidRDefault="00B75AF8" w:rsidP="00B75AF8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555D" w14:textId="77777777" w:rsidR="00B75AF8" w:rsidRPr="00340EE4" w:rsidRDefault="006A7F50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6A7F50">
              <w:rPr>
                <w:rFonts w:ascii="Times New Roman" w:eastAsia="Times New Roman" w:hAnsi="Times New Roman" w:cs="Times New Roman"/>
                <w:color w:val="000000"/>
              </w:rPr>
              <w:t>52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B14C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794B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ED10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6F35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096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70-1.2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F416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BBE5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1A1C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59-1.0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5673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4F0D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4DF5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60-1.3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9E98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3151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157</w:t>
            </w:r>
          </w:p>
        </w:tc>
      </w:tr>
      <w:tr w:rsidR="00B75AF8" w:rsidRPr="00F61E54" w14:paraId="331C4853" w14:textId="77777777" w:rsidTr="00B75AF8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54DB" w14:textId="77777777" w:rsidR="00B75AF8" w:rsidRPr="006A7F50" w:rsidRDefault="00B75AF8" w:rsidP="00B75AF8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7F50">
              <w:rPr>
                <w:rFonts w:ascii="Times New Roman" w:eastAsia="Times New Roman" w:hAnsi="Times New Roman" w:cs="Times New Roman"/>
                <w:color w:val="000000"/>
              </w:rPr>
              <w:t>Don´t</w:t>
            </w:r>
            <w:proofErr w:type="spellEnd"/>
            <w:r w:rsidRPr="006A7F50">
              <w:rPr>
                <w:rFonts w:ascii="Times New Roman" w:eastAsia="Times New Roman" w:hAnsi="Times New Roman" w:cs="Times New Roman"/>
                <w:color w:val="000000"/>
              </w:rPr>
              <w:t xml:space="preserve"> know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3326" w14:textId="77777777" w:rsidR="00B75AF8" w:rsidRPr="006A7F50" w:rsidRDefault="006A7F50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F50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E743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C07F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82BC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1B6B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CFC1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66-2.7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10EF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5100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6555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30-1.4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634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FFED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EC42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40-3.0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6C8D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4F7C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</w:tr>
      <w:tr w:rsidR="00B75AF8" w:rsidRPr="00F61E54" w14:paraId="4C287AA5" w14:textId="77777777" w:rsidTr="00B75AF8">
        <w:trPr>
          <w:trHeight w:val="300"/>
        </w:trPr>
        <w:tc>
          <w:tcPr>
            <w:tcW w:w="4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70CA" w14:textId="77777777" w:rsidR="00B75AF8" w:rsidRPr="006A7F50" w:rsidRDefault="00B75AF8" w:rsidP="00B75AF8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6A7F50">
              <w:rPr>
                <w:rFonts w:ascii="Times New Roman" w:eastAsia="Times New Roman" w:hAnsi="Times New Roman" w:cs="Times New Roman"/>
                <w:bCs/>
                <w:color w:val="000000"/>
              </w:rPr>
              <w:t>History</w:t>
            </w:r>
            <w:proofErr w:type="spellEnd"/>
            <w:r w:rsidRPr="006A7F5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of </w:t>
            </w:r>
            <w:proofErr w:type="spellStart"/>
            <w:r w:rsidRPr="006A7F50">
              <w:rPr>
                <w:rFonts w:ascii="Times New Roman" w:eastAsia="Times New Roman" w:hAnsi="Times New Roman" w:cs="Times New Roman"/>
                <w:bCs/>
                <w:color w:val="000000"/>
              </w:rPr>
              <w:t>hypercholesterolemia</w:t>
            </w:r>
            <w:proofErr w:type="spellEnd"/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F103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F50D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E264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FB1C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206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41AC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420B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82AD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093B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E2F2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0E77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E00B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E6A7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75AF8" w:rsidRPr="00F61E54" w14:paraId="0F17702A" w14:textId="77777777" w:rsidTr="00B75AF8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EDF3" w14:textId="77777777" w:rsidR="00B75AF8" w:rsidRPr="006A7F50" w:rsidRDefault="00B75AF8" w:rsidP="00B75AF8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6A7F5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4D3B" w14:textId="77777777" w:rsidR="00B75AF8" w:rsidRPr="006A7F50" w:rsidRDefault="006A7F50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F50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B4FD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1E9D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1232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0BF6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C9B1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70-3.9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3F4E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4910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A75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36-2.1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1EE7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83C0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0B95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57-3.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1AC3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7731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489</w:t>
            </w:r>
          </w:p>
        </w:tc>
      </w:tr>
      <w:tr w:rsidR="00B75AF8" w:rsidRPr="00F61E54" w14:paraId="1F87C55F" w14:textId="77777777" w:rsidTr="00B75AF8">
        <w:trPr>
          <w:trHeight w:val="300"/>
        </w:trPr>
        <w:tc>
          <w:tcPr>
            <w:tcW w:w="3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BB2D" w14:textId="77777777" w:rsidR="00B75AF8" w:rsidRPr="006A7F50" w:rsidRDefault="00B75AF8" w:rsidP="00B75AF8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r w:rsidRPr="006A7F50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5E7F" w14:textId="77777777" w:rsidR="00B75AF8" w:rsidRPr="006A7F50" w:rsidRDefault="006A7F50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F50">
              <w:rPr>
                <w:rFonts w:ascii="Times New Roman" w:eastAsia="Times New Roman" w:hAnsi="Times New Roman" w:cs="Times New Roman"/>
                <w:color w:val="000000"/>
              </w:rPr>
              <w:t>444</w:t>
            </w:r>
          </w:p>
        </w:tc>
        <w:tc>
          <w:tcPr>
            <w:tcW w:w="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3455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8701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214E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9569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C273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82-1.53</w:t>
            </w: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7F6E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8E00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9D8C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62-1.21</w:t>
            </w: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CDF7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48DB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E861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70-1.64</w:t>
            </w: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9D85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A759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217</w:t>
            </w:r>
          </w:p>
        </w:tc>
      </w:tr>
      <w:tr w:rsidR="00B75AF8" w:rsidRPr="00F61E54" w14:paraId="32AB6BAF" w14:textId="77777777" w:rsidTr="00B75AF8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B7E4A" w14:textId="77777777" w:rsidR="00B75AF8" w:rsidRPr="006A7F50" w:rsidRDefault="00B75AF8" w:rsidP="00B75AF8">
            <w:pPr>
              <w:ind w:firstLine="229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7F50">
              <w:rPr>
                <w:rFonts w:ascii="Times New Roman" w:eastAsia="Times New Roman" w:hAnsi="Times New Roman" w:cs="Times New Roman"/>
                <w:color w:val="000000"/>
              </w:rPr>
              <w:t>Don´t</w:t>
            </w:r>
            <w:proofErr w:type="spellEnd"/>
            <w:r w:rsidRPr="006A7F50">
              <w:rPr>
                <w:rFonts w:ascii="Times New Roman" w:eastAsia="Times New Roman" w:hAnsi="Times New Roman" w:cs="Times New Roman"/>
                <w:color w:val="000000"/>
              </w:rPr>
              <w:t xml:space="preserve"> know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8C03C" w14:textId="77777777" w:rsidR="00B75AF8" w:rsidRPr="006A7F50" w:rsidRDefault="006A7F50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7F50">
              <w:rPr>
                <w:rFonts w:ascii="Times New Roman" w:eastAsia="Times New Roman" w:hAnsi="Times New Roman" w:cs="Times New Roman"/>
                <w:color w:val="000000"/>
              </w:rPr>
              <w:t>369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3B875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82152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2FED6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72C7D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27B99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74-1.47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C5B4C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74DB9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D8740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62-1.27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A824F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5E54A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A4ADB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55-1.49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6A0E0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6B21B" w14:textId="77777777" w:rsidR="00B75AF8" w:rsidRPr="00F61E54" w:rsidRDefault="00B75AF8" w:rsidP="00B75AF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E54">
              <w:rPr>
                <w:rFonts w:ascii="Times New Roman" w:eastAsia="Times New Roman" w:hAnsi="Times New Roman" w:cs="Times New Roman"/>
                <w:color w:val="000000"/>
              </w:rPr>
              <w:t>0.110</w:t>
            </w:r>
          </w:p>
        </w:tc>
      </w:tr>
    </w:tbl>
    <w:p w14:paraId="754EE30D" w14:textId="77777777" w:rsidR="00B75AF8" w:rsidRPr="00154384" w:rsidRDefault="00B75AF8" w:rsidP="00B75AF8">
      <w:pPr>
        <w:rPr>
          <w:sz w:val="20"/>
          <w:szCs w:val="20"/>
          <w:lang w:val="en-US"/>
        </w:rPr>
      </w:pPr>
      <w:r w:rsidRPr="00154384">
        <w:rPr>
          <w:sz w:val="20"/>
          <w:szCs w:val="20"/>
          <w:lang w:val="en-US"/>
        </w:rPr>
        <w:t xml:space="preserve">Estimates are adjusted for age, enrolment date, </w:t>
      </w:r>
      <w:r w:rsidRPr="00C26C03">
        <w:rPr>
          <w:rFonts w:ascii="Times New Roman" w:hAnsi="Times New Roman" w:cs="Times New Roman"/>
          <w:sz w:val="20"/>
          <w:szCs w:val="20"/>
          <w:lang w:val="en-US"/>
        </w:rPr>
        <w:t>alcohol intake, physica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ctivity and smoking (Model 1b)</w:t>
      </w:r>
      <w:r w:rsidRPr="00C26C03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E6958B0" w14:textId="77777777" w:rsidR="00B75AF8" w:rsidRPr="00154384" w:rsidRDefault="00B75AF8" w:rsidP="00B75AF8">
      <w:pPr>
        <w:rPr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C26C03">
        <w:rPr>
          <w:rFonts w:ascii="Times New Roman" w:hAnsi="Times New Roman" w:cs="Times New Roman"/>
          <w:sz w:val="20"/>
          <w:szCs w:val="20"/>
          <w:lang w:val="en-US"/>
        </w:rPr>
        <w:t xml:space="preserve">p for trend </w:t>
      </w:r>
      <w:proofErr w:type="gramStart"/>
      <w:r w:rsidRPr="00C26C03">
        <w:rPr>
          <w:rFonts w:ascii="Times New Roman" w:hAnsi="Times New Roman" w:cs="Times New Roman"/>
          <w:sz w:val="20"/>
          <w:szCs w:val="20"/>
          <w:lang w:val="en-US"/>
        </w:rPr>
        <w:t>was estimated</w:t>
      </w:r>
      <w:proofErr w:type="gramEnd"/>
      <w:r w:rsidRPr="00C26C03">
        <w:rPr>
          <w:rFonts w:ascii="Times New Roman" w:hAnsi="Times New Roman" w:cs="Times New Roman"/>
          <w:sz w:val="20"/>
          <w:szCs w:val="20"/>
          <w:lang w:val="en-US"/>
        </w:rPr>
        <w:t xml:space="preserve"> by including the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categorised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i</w:t>
      </w:r>
      <w:r w:rsidRPr="00C26C03">
        <w:rPr>
          <w:rFonts w:ascii="Times New Roman" w:hAnsi="Times New Roman" w:cs="Times New Roman"/>
          <w:sz w:val="20"/>
          <w:szCs w:val="20"/>
          <w:lang w:val="en-US"/>
        </w:rPr>
        <w:t>ndex variable as a linear variable in the analysis.</w:t>
      </w:r>
    </w:p>
    <w:p w14:paraId="5A7C5897" w14:textId="77777777" w:rsidR="00B75AF8" w:rsidRPr="00154384" w:rsidRDefault="00B75AF8" w:rsidP="00B75AF8">
      <w:pPr>
        <w:rPr>
          <w:rFonts w:ascii="Times New Roman" w:hAnsi="Times New Roman" w:cs="Times New Roman"/>
          <w:color w:val="000000"/>
          <w:lang w:val="en-US"/>
        </w:rPr>
      </w:pPr>
      <w:bookmarkStart w:id="0" w:name="_GoBack"/>
      <w:bookmarkEnd w:id="0"/>
    </w:p>
    <w:sectPr w:rsidR="00B75AF8" w:rsidRPr="00154384" w:rsidSect="00FC541F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9329286" w16cid:durableId="1F1C558B"/>
  <w16cid:commentId w16cid:paraId="742BE76F" w16cid:durableId="1F1C558C"/>
  <w16cid:commentId w16cid:paraId="535A7579" w16cid:durableId="1F1C558D"/>
  <w16cid:commentId w16cid:paraId="541C9ABA" w16cid:durableId="1F1C618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0D6"/>
    <w:rsid w:val="0003304F"/>
    <w:rsid w:val="000B1F7B"/>
    <w:rsid w:val="00196808"/>
    <w:rsid w:val="001D4651"/>
    <w:rsid w:val="002F4D6B"/>
    <w:rsid w:val="00340EE4"/>
    <w:rsid w:val="0035765C"/>
    <w:rsid w:val="003A3E6A"/>
    <w:rsid w:val="00481965"/>
    <w:rsid w:val="00546B5D"/>
    <w:rsid w:val="006334A2"/>
    <w:rsid w:val="00683079"/>
    <w:rsid w:val="006A250C"/>
    <w:rsid w:val="006A7F50"/>
    <w:rsid w:val="007877E4"/>
    <w:rsid w:val="00800B4A"/>
    <w:rsid w:val="0082646C"/>
    <w:rsid w:val="00914A8C"/>
    <w:rsid w:val="0092343A"/>
    <w:rsid w:val="00925C0E"/>
    <w:rsid w:val="00984D96"/>
    <w:rsid w:val="00A210A8"/>
    <w:rsid w:val="00AA7D0C"/>
    <w:rsid w:val="00B730D6"/>
    <w:rsid w:val="00B75AF8"/>
    <w:rsid w:val="00BA58AD"/>
    <w:rsid w:val="00C92C2F"/>
    <w:rsid w:val="00D7245F"/>
    <w:rsid w:val="00F508A7"/>
    <w:rsid w:val="00FC5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9A4B9EE"/>
  <w14:defaultImageDpi w14:val="300"/>
  <w15:docId w15:val="{BEFCEEFC-0536-5E43-86CD-4867E3E68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30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34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43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30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0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0D6"/>
    <w:rPr>
      <w:sz w:val="20"/>
      <w:szCs w:val="20"/>
    </w:rPr>
  </w:style>
  <w:style w:type="table" w:styleId="TableGrid">
    <w:name w:val="Table Grid"/>
    <w:basedOn w:val="TableNormal"/>
    <w:uiPriority w:val="59"/>
    <w:rsid w:val="00914A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5A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5AF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2A963FE-66C2-4B94-91DB-308E116154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0</Words>
  <Characters>3055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 Hammer Hansen</dc:creator>
  <cp:keywords/>
  <dc:description/>
  <cp:lastModifiedBy>Christina Catherine Dahm</cp:lastModifiedBy>
  <cp:revision>2</cp:revision>
  <dcterms:created xsi:type="dcterms:W3CDTF">2018-08-15T12:25:00Z</dcterms:created>
  <dcterms:modified xsi:type="dcterms:W3CDTF">2018-08-15T12:25:00Z</dcterms:modified>
</cp:coreProperties>
</file>